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5"/>
        <w:gridCol w:w="2041"/>
        <w:gridCol w:w="1762"/>
      </w:tblGrid>
      <w:tr>
        <w:trPr>
          <w:trHeight w:val="712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sz w:val="20"/>
                <w:szCs w:val="20"/>
              </w:rPr>
              <w:t>Demographic variabl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sz w:val="20"/>
                <w:szCs w:val="20"/>
              </w:rPr>
              <w:t>Intervention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sz w:val="20"/>
                <w:szCs w:val="20"/>
              </w:rPr>
              <w:t>N=3,97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sz w:val="20"/>
                <w:szCs w:val="20"/>
              </w:rPr>
              <w:t>N= 3,963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Age (years)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8 (1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8 (11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Females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246 (5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299 (58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Educated at least to degree level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069 (5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026 (51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Married/long term relationship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424 (6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476 (62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With children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053 (5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,027 (51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White British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,318 (8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,317 (84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Living in UK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,496 (8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,492 (88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Provided terrestrial address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,408 (3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,379 (35)</w:t>
            </w:r>
          </w:p>
        </w:tc>
      </w:tr>
      <w:tr>
        <w:trPr>
          <w:trHeight w:val="34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Provided phone number: n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,232 (3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,187 (30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AUDIT-C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8.51 (2.0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8.49 (2.02)</w:t>
            </w:r>
          </w:p>
        </w:tc>
      </w:tr>
      <w:tr>
        <w:trPr>
          <w:trHeight w:val="548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Past week’s alcohol consumption (TOT-AL)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(Geometric mean and approx. SD*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6.3 (31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5.7 (30.6)</w:t>
            </w:r>
          </w:p>
        </w:tc>
      </w:tr>
      <w:tr>
        <w:trPr>
          <w:trHeight w:val="548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Maximum units consumed in any one day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(Geometric mean and approx. SD*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5.8 (9.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5.6 (9.5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Number of drinking days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.0 (1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.0 (1.9)</w:t>
            </w:r>
          </w:p>
        </w:tc>
      </w:tr>
      <w:tr>
        <w:trPr>
          <w:trHeight w:val="573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/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Number of drinking days drinking above recommended limits (&gt; 2 ♀ / &gt;3 ♂ units of alcohol)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.8 (1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.8 (1.9)</w:t>
            </w:r>
          </w:p>
        </w:tc>
      </w:tr>
      <w:tr>
        <w:trPr>
          <w:trHeight w:val="531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/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Number of days binge drinking  (&gt;6 ♀ / &gt;8 ♂ units of alcohol)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.6 (2.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.5 (2.1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EQ5D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84 (0.1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84 (0.19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Health state meter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66.6 (23.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66.5 (23.4)</w:t>
            </w:r>
          </w:p>
        </w:tc>
      </w:tr>
      <w:tr>
        <w:trPr>
          <w:trHeight w:val="548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Self-efficacy score: median (IQR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: low, 5: high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 (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3 (2)</w:t>
            </w:r>
          </w:p>
        </w:tc>
      </w:tr>
      <w:tr>
        <w:trPr>
          <w:trHeight w:val="548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Intentions score: median (IQR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: low, 5: high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 (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4 (2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/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AUDIT**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8.8 (7.4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8.7 (7.2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APQ**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6.6 (4.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6.7 (4.2)</w:t>
            </w:r>
          </w:p>
        </w:tc>
      </w:tr>
      <w:tr>
        <w:trPr>
          <w:trHeight w:val="265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LDQ**: mean (SD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9.1 (5.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8.7 (5.5)</w:t>
            </w:r>
          </w:p>
        </w:tc>
      </w:tr>
      <w:tr>
        <w:trPr>
          <w:trHeight w:val="531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CORE-OM**: mean (SD) (Phase 1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3 (0.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3 (0.7)</w:t>
            </w:r>
          </w:p>
        </w:tc>
      </w:tr>
      <w:tr>
        <w:trPr>
          <w:trHeight w:val="548" w:hRule="atLeast"/>
        </w:trPr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CORE-10**: mean (SD) (Phases 2 &amp; 3)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6.3 (4.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eastAsia="Batang;Arial Unicode MS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6.6 (5.0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Approximate SD back-calculated from the log sca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Available in a 1-in-4 randomised sampl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UDIT : </w:t>
        <w:tab/>
        <w:t xml:space="preserve">Alcohol Use Disorders Test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PQ: </w:t>
        <w:tab/>
        <w:t>Alcohol Problems Questionnaire,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LDQ: </w:t>
        <w:tab/>
        <w:t xml:space="preserve">Leeds Dependence Questionnaire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ORE-OM and CORE-10:  Measure of mental health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05:00Z</dcterms:created>
  <dc:creator>ZarnieHome</dc:creator>
  <dc:description/>
  <cp:keywords/>
  <dc:language>en-US</dc:language>
  <cp:lastModifiedBy>Zarnie</cp:lastModifiedBy>
  <dcterms:modified xsi:type="dcterms:W3CDTF">2011-02-09T16:16:00Z</dcterms:modified>
  <cp:revision>6</cp:revision>
  <dc:subject/>
  <dc:title>eTable 1:  Baseline data by randomised group  </dc:title>
</cp:coreProperties>
</file>